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90A6C" w14:textId="77777777" w:rsidR="00213050" w:rsidRPr="005E09EC" w:rsidRDefault="00213050" w:rsidP="000533C4">
      <w:pPr>
        <w:rPr>
          <w:rFonts w:eastAsiaTheme="minorEastAsia"/>
          <w:szCs w:val="21"/>
        </w:rPr>
      </w:pPr>
      <w:bookmarkStart w:id="0" w:name="_Hlk193465209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1278"/>
        <w:gridCol w:w="1133"/>
        <w:gridCol w:w="2409"/>
        <w:gridCol w:w="853"/>
        <w:gridCol w:w="283"/>
        <w:gridCol w:w="2553"/>
        <w:gridCol w:w="850"/>
        <w:gridCol w:w="219"/>
        <w:gridCol w:w="2615"/>
        <w:gridCol w:w="798"/>
      </w:tblGrid>
      <w:tr w:rsidR="004642D8" w:rsidRPr="00D11628" w14:paraId="763719E4" w14:textId="77777777" w:rsidTr="004642D8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B2BE30" w14:textId="30786292" w:rsidR="004642D8" w:rsidRPr="00D11628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Table S</w:t>
            </w:r>
            <w:r w:rsidR="00CF32D6" w:rsidRPr="00D11628">
              <w:rPr>
                <w:rFonts w:eastAsia="ＭＳ Ｐゴシック"/>
                <w:color w:val="000000"/>
                <w:kern w:val="0"/>
                <w:szCs w:val="21"/>
              </w:rPr>
              <w:t>1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. </w:t>
            </w:r>
            <w:bookmarkStart w:id="1" w:name="_Hlk193184600"/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Sensitivity analys</w:t>
            </w:r>
            <w:r w:rsidR="00867F89" w:rsidRPr="00D11628">
              <w:rPr>
                <w:rFonts w:eastAsia="ＭＳ Ｐゴシック"/>
                <w:color w:val="000000"/>
                <w:kern w:val="0"/>
                <w:szCs w:val="21"/>
              </w:rPr>
              <w:t>es of the association between serum ergothioneine level</w:t>
            </w:r>
            <w:r w:rsidR="00E07D31">
              <w:rPr>
                <w:rFonts w:eastAsia="ＭＳ Ｐゴシック" w:hint="eastAsia"/>
                <w:color w:val="000000"/>
                <w:kern w:val="0"/>
                <w:szCs w:val="21"/>
              </w:rPr>
              <w:t>s</w:t>
            </w:r>
            <w:r w:rsidR="00867F89"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and risk of dementia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, 2012</w:t>
            </w:r>
            <w:r w:rsidR="000769AF" w:rsidRPr="00D11628">
              <w:rPr>
                <w:rFonts w:eastAsia="ＭＳ Ｐゴシック"/>
                <w:color w:val="000000"/>
                <w:kern w:val="0"/>
                <w:szCs w:val="21"/>
              </w:rPr>
              <w:t>–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2023</w:t>
            </w:r>
            <w:bookmarkEnd w:id="1"/>
          </w:p>
        </w:tc>
      </w:tr>
      <w:tr w:rsidR="004642D8" w:rsidRPr="00D11628" w14:paraId="0D85762F" w14:textId="77777777" w:rsidTr="00A74592">
        <w:trPr>
          <w:trHeight w:val="270"/>
        </w:trPr>
        <w:tc>
          <w:tcPr>
            <w:tcW w:w="7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E93398" w14:textId="77777777" w:rsidR="004642D8" w:rsidRPr="00D11628" w:rsidRDefault="004642D8" w:rsidP="000974BA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Serum ergothioneine levels (μmol/L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6D1A20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Persons at risk, n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8FF12D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Events, n</w:t>
            </w:r>
          </w:p>
        </w:tc>
        <w:tc>
          <w:tcPr>
            <w:tcW w:w="3435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423FD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Hazard ratio (95% confidence interval)</w:t>
            </w:r>
          </w:p>
        </w:tc>
      </w:tr>
      <w:tr w:rsidR="006952DB" w:rsidRPr="00D11628" w14:paraId="51FF316A" w14:textId="77777777" w:rsidTr="00A74592">
        <w:trPr>
          <w:trHeight w:val="345"/>
        </w:trPr>
        <w:tc>
          <w:tcPr>
            <w:tcW w:w="7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3914F" w14:textId="77777777" w:rsidR="004642D8" w:rsidRPr="00D11628" w:rsidRDefault="004642D8" w:rsidP="004642D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A724C" w14:textId="77777777" w:rsidR="004642D8" w:rsidRPr="00D11628" w:rsidRDefault="004642D8" w:rsidP="004642D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F84FB" w14:textId="77777777" w:rsidR="004642D8" w:rsidRPr="00D11628" w:rsidRDefault="004642D8" w:rsidP="004642D8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E0EBF" w14:textId="77777777" w:rsidR="001765EF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Model 1</w:t>
            </w:r>
          </w:p>
          <w:p w14:paraId="025D73F1" w14:textId="1592DBBA" w:rsidR="004642D8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(</w:t>
            </w:r>
            <w:r w:rsidR="004642D8" w:rsidRPr="00D11628">
              <w:rPr>
                <w:rFonts w:eastAsia="ＭＳ Ｐゴシック"/>
                <w:color w:val="000000"/>
                <w:kern w:val="0"/>
                <w:szCs w:val="21"/>
              </w:rPr>
              <w:t>Age</w:t>
            </w:r>
            <w:r w:rsidR="00103BC6" w:rsidRPr="00D11628">
              <w:rPr>
                <w:rFonts w:eastAsia="ＭＳ Ｐゴシック"/>
                <w:color w:val="000000"/>
                <w:kern w:val="0"/>
                <w:szCs w:val="21"/>
              </w:rPr>
              <w:t>-</w:t>
            </w:r>
            <w:r w:rsidR="004642D8"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and sex</w:t>
            </w:r>
            <w:r w:rsidR="00103BC6" w:rsidRPr="00D11628">
              <w:rPr>
                <w:rFonts w:eastAsia="ＭＳ Ｐゴシック"/>
                <w:color w:val="000000"/>
                <w:kern w:val="0"/>
                <w:szCs w:val="21"/>
              </w:rPr>
              <w:t>-</w:t>
            </w:r>
            <w:r w:rsidR="004642D8" w:rsidRPr="00D11628">
              <w:rPr>
                <w:rFonts w:eastAsia="ＭＳ Ｐゴシック"/>
                <w:color w:val="000000"/>
                <w:kern w:val="0"/>
                <w:szCs w:val="21"/>
              </w:rPr>
              <w:t>adjusted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35A776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663B93" w14:textId="77777777" w:rsidR="004642D8" w:rsidRPr="00D11628" w:rsidRDefault="004642D8" w:rsidP="004642D8">
            <w:pPr>
              <w:widowControl/>
              <w:jc w:val="left"/>
              <w:rPr>
                <w:rFonts w:eastAsia="游明朝"/>
                <w:color w:val="000000"/>
                <w:kern w:val="0"/>
                <w:szCs w:val="21"/>
              </w:rPr>
            </w:pPr>
            <w:r w:rsidRPr="00D11628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1FBAF" w14:textId="77777777" w:rsidR="001765EF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Model 2</w:t>
            </w:r>
          </w:p>
          <w:p w14:paraId="640861D9" w14:textId="00812DAD" w:rsidR="004642D8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(</w:t>
            </w:r>
            <w:r w:rsidR="00103BC6" w:rsidRPr="00D11628">
              <w:rPr>
                <w:rFonts w:eastAsia="ＭＳ Ｐゴシック"/>
                <w:color w:val="000000"/>
                <w:kern w:val="0"/>
                <w:szCs w:val="21"/>
              </w:rPr>
              <w:t>Multivariable-adjusted</w:t>
            </w:r>
            <w:r w:rsidR="00B74433" w:rsidRPr="00D11628">
              <w:rPr>
                <w:rFonts w:eastAsia="ＭＳ Ｐゴシック" w:hint="eastAsia"/>
                <w:color w:val="000000"/>
                <w:kern w:val="0"/>
                <w:szCs w:val="21"/>
                <w:vertAlign w:val="superscript"/>
              </w:rPr>
              <w:t>†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9EADCE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E87DC" w14:textId="77777777" w:rsidR="004642D8" w:rsidRPr="00D11628" w:rsidRDefault="004642D8" w:rsidP="004642D8">
            <w:pPr>
              <w:widowControl/>
              <w:jc w:val="left"/>
              <w:rPr>
                <w:rFonts w:eastAsia="游明朝"/>
                <w:color w:val="000000"/>
                <w:kern w:val="0"/>
                <w:szCs w:val="21"/>
              </w:rPr>
            </w:pPr>
            <w:r w:rsidRPr="00D11628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E65A3" w14:textId="77777777" w:rsidR="001765EF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Model 3</w:t>
            </w:r>
          </w:p>
          <w:p w14:paraId="5B2EDC76" w14:textId="76C1E564" w:rsidR="004642D8" w:rsidRPr="00D11628" w:rsidRDefault="001765EF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(</w:t>
            </w:r>
            <w:r w:rsidR="00103BC6" w:rsidRPr="00D11628">
              <w:rPr>
                <w:rFonts w:eastAsia="ＭＳ Ｐゴシック"/>
                <w:color w:val="000000"/>
                <w:kern w:val="0"/>
                <w:szCs w:val="21"/>
              </w:rPr>
              <w:t>Multivariable-adjusted</w:t>
            </w:r>
            <w:r w:rsidR="00B74433" w:rsidRPr="00D11628">
              <w:rPr>
                <w:rFonts w:eastAsia="ＭＳ Ｐゴシック" w:hint="eastAsia"/>
                <w:color w:val="000000"/>
                <w:kern w:val="0"/>
                <w:szCs w:val="21"/>
                <w:vertAlign w:val="superscript"/>
              </w:rPr>
              <w:t>‡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CC7708" w14:textId="77777777" w:rsidR="004642D8" w:rsidRPr="00D11628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</w:tr>
      <w:tr w:rsidR="002F75E0" w:rsidRPr="00D11628" w14:paraId="13C5A16D" w14:textId="77777777" w:rsidTr="00A74592">
        <w:trPr>
          <w:trHeight w:val="263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A299" w14:textId="149D4413" w:rsidR="002F75E0" w:rsidRPr="00D11628" w:rsidRDefault="002F75E0" w:rsidP="002F75E0">
            <w:pPr>
              <w:widowControl/>
              <w:rPr>
                <w:rFonts w:eastAsia="ＭＳ Ｐゴシック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b/>
                <w:bCs/>
                <w:i/>
                <w:iCs/>
                <w:color w:val="000000"/>
                <w:kern w:val="0"/>
                <w:szCs w:val="21"/>
              </w:rPr>
              <w:t>Sensitivity analysis when censoring participants who developed dementia during the initial 2 years of follow-up</w:t>
            </w:r>
          </w:p>
        </w:tc>
      </w:tr>
      <w:tr w:rsidR="006952DB" w:rsidRPr="00D11628" w14:paraId="0D2BD06D" w14:textId="77777777" w:rsidTr="00A74592">
        <w:trPr>
          <w:trHeight w:val="33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7DE9" w14:textId="2FC01131" w:rsidR="002F75E0" w:rsidRPr="00D11628" w:rsidRDefault="002F75E0" w:rsidP="002F75E0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1 (&lt;0.4</w:t>
            </w:r>
            <w:r w:rsidR="002A2B93" w:rsidRPr="00D11628">
              <w:rPr>
                <w:rFonts w:eastAsia="ＭＳ Ｐゴシック"/>
                <w:color w:val="000000"/>
                <w:kern w:val="0"/>
                <w:szCs w:val="21"/>
              </w:rPr>
              <w:t>10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06AC" w14:textId="70495727" w:rsidR="002F75E0" w:rsidRPr="00D11628" w:rsidRDefault="00711805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C2B6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8BDF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B5FC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8BCC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BF56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4937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B04D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5457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4353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335F77EB" w14:textId="77777777" w:rsidTr="00A74592">
        <w:trPr>
          <w:trHeight w:val="33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9014" w14:textId="1B35AC2E" w:rsidR="002F75E0" w:rsidRPr="00D11628" w:rsidRDefault="002F75E0" w:rsidP="002F75E0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2 </w:t>
            </w:r>
            <w:r w:rsidRPr="00D11628">
              <w:rPr>
                <w:rFonts w:eastAsia="Meiryo UI"/>
                <w:szCs w:val="21"/>
              </w:rPr>
              <w:t>(0.4</w:t>
            </w:r>
            <w:r w:rsidR="002A2B93" w:rsidRPr="00D11628">
              <w:rPr>
                <w:rFonts w:eastAsia="Meiryo UI"/>
                <w:szCs w:val="21"/>
              </w:rPr>
              <w:t>10</w:t>
            </w:r>
            <w:r w:rsidRPr="00D11628">
              <w:rPr>
                <w:rFonts w:eastAsia="Meiryo UI"/>
                <w:szCs w:val="21"/>
              </w:rPr>
              <w:t>–0.69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4F18" w14:textId="48A17398" w:rsidR="002F75E0" w:rsidRPr="00D11628" w:rsidRDefault="00711805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20E9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78A4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1 (0.65–1.2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F7EF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42D2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5891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7 (0.69–1.3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8A30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59A2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81FB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5 (0.66–1.3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43C4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3BA28707" w14:textId="77777777" w:rsidTr="00A74592">
        <w:trPr>
          <w:trHeight w:val="33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314F" w14:textId="6CC84A92" w:rsidR="002F75E0" w:rsidRPr="00D11628" w:rsidRDefault="002F75E0" w:rsidP="002F75E0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3 </w:t>
            </w:r>
            <w:r w:rsidRPr="00D11628">
              <w:rPr>
                <w:rFonts w:eastAsia="Meiryo UI"/>
                <w:szCs w:val="21"/>
              </w:rPr>
              <w:t>(0.693–1.2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93B8" w14:textId="74DC74F1" w:rsidR="002F75E0" w:rsidRPr="00D11628" w:rsidRDefault="00711805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C29A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4FBC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73 (0.51–1.0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A535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AA7CA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B96F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76 (0.53–1.1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DB58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C146" w14:textId="77777777" w:rsidR="002F75E0" w:rsidRPr="00D11628" w:rsidRDefault="002F75E0" w:rsidP="002F75E0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491D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78 (0.53–1.1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973B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1F958A2E" w14:textId="77777777" w:rsidTr="00A74592">
        <w:trPr>
          <w:trHeight w:val="34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F427" w14:textId="3344F892" w:rsidR="002F75E0" w:rsidRPr="00D11628" w:rsidRDefault="002F75E0" w:rsidP="002F75E0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4 </w:t>
            </w:r>
            <w:r w:rsidRPr="00D11628">
              <w:rPr>
                <w:rFonts w:eastAsia="Meiryo UI"/>
                <w:szCs w:val="21"/>
              </w:rPr>
              <w:t>(&gt;1.2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697E" w14:textId="487F42E0" w:rsidR="002F75E0" w:rsidRPr="00D11628" w:rsidRDefault="00711805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4BAC5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1A05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60 (0.41–0.8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EE6F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F025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6A6C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61 (0.41–0.9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86CE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50F2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3207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61 (0.40–0.9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EF6B" w14:textId="77777777" w:rsidR="002F75E0" w:rsidRPr="00D11628" w:rsidRDefault="002F75E0" w:rsidP="002F75E0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01</w:t>
            </w:r>
          </w:p>
        </w:tc>
      </w:tr>
      <w:tr w:rsidR="006952DB" w:rsidRPr="00D11628" w14:paraId="31D4861D" w14:textId="77777777" w:rsidTr="006952DB">
        <w:trPr>
          <w:trHeight w:val="34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C502" w14:textId="64787613" w:rsidR="006952DB" w:rsidRPr="00D11628" w:rsidRDefault="006952DB" w:rsidP="00A74592">
            <w:pPr>
              <w:widowControl/>
              <w:jc w:val="left"/>
              <w:rPr>
                <w:rFonts w:eastAsia="ＭＳ Ｐゴシック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b/>
                <w:bCs/>
                <w:i/>
                <w:iCs/>
                <w:color w:val="000000"/>
                <w:kern w:val="0"/>
                <w:szCs w:val="21"/>
              </w:rPr>
              <w:t xml:space="preserve">Sensitivity analysis accounting for </w:t>
            </w:r>
            <w:r w:rsidRPr="00D11628">
              <w:rPr>
                <w:b/>
                <w:bCs/>
                <w:i/>
                <w:iCs/>
                <w:szCs w:val="21"/>
              </w:rPr>
              <w:t>competing risks of death using the Fine–Gray subdistribution hazards model</w:t>
            </w:r>
          </w:p>
        </w:tc>
      </w:tr>
      <w:tr w:rsidR="006952DB" w:rsidRPr="00D11628" w14:paraId="030424CD" w14:textId="77777777" w:rsidTr="00A74592">
        <w:trPr>
          <w:trHeight w:val="34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757A" w14:textId="7820D330" w:rsidR="006952DB" w:rsidRPr="00D11628" w:rsidRDefault="006952DB" w:rsidP="006952DB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1 (&lt;0.4</w:t>
            </w:r>
            <w:r w:rsidR="002A2B93" w:rsidRPr="00D11628">
              <w:rPr>
                <w:rFonts w:eastAsia="ＭＳ Ｐゴシック"/>
                <w:color w:val="000000"/>
                <w:kern w:val="0"/>
                <w:szCs w:val="21"/>
              </w:rPr>
              <w:t>10</w:t>
            </w: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2B3CC" w14:textId="47A9D0C0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50DC" w14:textId="58BA41A5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C0CB" w14:textId="7C75465B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006A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C616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2331" w14:textId="3A191515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1E989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2BB3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407A" w14:textId="6F4AA290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68FA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16844002" w14:textId="77777777" w:rsidTr="00A74592">
        <w:trPr>
          <w:trHeight w:val="34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881D" w14:textId="1E52E348" w:rsidR="006952DB" w:rsidRPr="00D11628" w:rsidRDefault="006952DB" w:rsidP="006952DB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2 </w:t>
            </w:r>
            <w:r w:rsidRPr="00D11628">
              <w:rPr>
                <w:rFonts w:eastAsia="Meiryo UI"/>
                <w:szCs w:val="21"/>
              </w:rPr>
              <w:t>(0.4</w:t>
            </w:r>
            <w:r w:rsidR="002A2B93" w:rsidRPr="00D11628">
              <w:rPr>
                <w:rFonts w:eastAsia="Meiryo UI"/>
                <w:szCs w:val="21"/>
              </w:rPr>
              <w:t>10</w:t>
            </w:r>
            <w:r w:rsidRPr="00D11628">
              <w:rPr>
                <w:rFonts w:eastAsia="Meiryo UI"/>
                <w:szCs w:val="21"/>
              </w:rPr>
              <w:t>–0.69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6B0DB" w14:textId="7120B82E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96C0" w14:textId="0F46A35E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31BF" w14:textId="23F5FAEF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1 (0.67–1.2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38BD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8806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0E18" w14:textId="2EA855A1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3 (0.67–1.2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863D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8BA2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858A" w14:textId="0AE9BAD0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93 (0.66–1.3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E81B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3EA82224" w14:textId="77777777" w:rsidTr="00A74592">
        <w:trPr>
          <w:trHeight w:val="34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4B4A" w14:textId="43B06F51" w:rsidR="006952DB" w:rsidRPr="00D11628" w:rsidRDefault="006952DB" w:rsidP="006952DB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3 </w:t>
            </w:r>
            <w:r w:rsidRPr="00D11628">
              <w:rPr>
                <w:rFonts w:eastAsia="Meiryo UI"/>
                <w:szCs w:val="21"/>
              </w:rPr>
              <w:t>(0.693–1.2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496B" w14:textId="62AB414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9186" w14:textId="5EF42C3D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97AB4" w14:textId="58520C21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71 (0.50–0.9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07A2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AD30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AF463" w14:textId="5EA84460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69 (0.49–0.9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4DCF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E1DA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45884" w14:textId="7853F069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72 (0.50–1.0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7E24" w14:textId="7777777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6952DB" w:rsidRPr="00D11628" w14:paraId="14BBEFB8" w14:textId="77777777" w:rsidTr="00A74592">
        <w:trPr>
          <w:trHeight w:val="34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8A9B" w14:textId="473AEEAB" w:rsidR="006952DB" w:rsidRPr="00D11628" w:rsidRDefault="006952DB" w:rsidP="006952DB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 xml:space="preserve"> Q4 </w:t>
            </w:r>
            <w:r w:rsidRPr="00D11628">
              <w:rPr>
                <w:rFonts w:eastAsia="Meiryo UI"/>
                <w:szCs w:val="21"/>
              </w:rPr>
              <w:t>(&gt;1.22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39BE" w14:textId="3AE30025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1B44" w14:textId="3189661B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F977" w14:textId="7F1EEB67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54 (0.38–0.7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90427" w14:textId="6039C733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0F4E" w14:textId="239BE83D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F396" w14:textId="2F29378A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53 (0.37–0.7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18992" w14:textId="5B4478A1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9C33" w14:textId="6CD4ADF9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3B86" w14:textId="36232278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55 (0.37–0.8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6C35" w14:textId="7CEE168E" w:rsidR="006952DB" w:rsidRPr="00D11628" w:rsidRDefault="006952DB" w:rsidP="006952DB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ＭＳ Ｐゴシック"/>
                <w:color w:val="000000"/>
                <w:kern w:val="0"/>
                <w:szCs w:val="21"/>
              </w:rPr>
              <w:t>0.002</w:t>
            </w:r>
          </w:p>
        </w:tc>
      </w:tr>
      <w:tr w:rsidR="006952DB" w:rsidRPr="00D11628" w14:paraId="063C8073" w14:textId="77777777" w:rsidTr="004642D8">
        <w:trPr>
          <w:trHeight w:val="87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A0995E" w14:textId="6AED6D5C" w:rsidR="006952DB" w:rsidRPr="00D11628" w:rsidRDefault="00B74433" w:rsidP="006952DB">
            <w:pPr>
              <w:snapToGrid w:val="0"/>
              <w:spacing w:line="240" w:lineRule="exact"/>
              <w:jc w:val="left"/>
              <w:rPr>
                <w:rFonts w:eastAsia="Meiryo UI"/>
                <w:szCs w:val="21"/>
              </w:rPr>
            </w:pPr>
            <w:r w:rsidRPr="00D11628">
              <w:rPr>
                <w:rFonts w:eastAsia="Meiryo UI" w:hint="eastAsia"/>
                <w:szCs w:val="21"/>
                <w:vertAlign w:val="superscript"/>
              </w:rPr>
              <w:t>†</w:t>
            </w:r>
            <w:r w:rsidR="006952DB" w:rsidRPr="00D11628">
              <w:rPr>
                <w:rFonts w:eastAsia="Meiryo UI"/>
                <w:szCs w:val="21"/>
              </w:rPr>
              <w:t xml:space="preserve"> Model 2: Adjusted for age, sex, education status, systolic blood pressure, antihypertensive medication, diabetes mellitus, serum total cholesterol, body mass index, </w:t>
            </w:r>
            <w:r w:rsidR="006952DB" w:rsidRPr="00D11628">
              <w:rPr>
                <w:rFonts w:eastAsia="Meiryo UI"/>
                <w:szCs w:val="21"/>
              </w:rPr>
              <w:br/>
              <w:t>electrocardiogram abnormalities, history of stroke, smoking habits, alcohol intake, and regular exercise.</w:t>
            </w:r>
          </w:p>
          <w:p w14:paraId="46E2CF6E" w14:textId="268A3065" w:rsidR="006952DB" w:rsidRPr="00D11628" w:rsidRDefault="00B74433" w:rsidP="006952DB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  <w:r w:rsidRPr="00D11628">
              <w:rPr>
                <w:rFonts w:eastAsia="Meiryo UI" w:hint="eastAsia"/>
                <w:szCs w:val="21"/>
                <w:vertAlign w:val="superscript"/>
              </w:rPr>
              <w:t>‡</w:t>
            </w:r>
            <w:r w:rsidR="006952DB" w:rsidRPr="00D11628">
              <w:rPr>
                <w:rFonts w:eastAsia="Meiryo UI"/>
                <w:szCs w:val="21"/>
                <w:vertAlign w:val="superscript"/>
              </w:rPr>
              <w:t xml:space="preserve"> </w:t>
            </w:r>
            <w:r w:rsidR="006952DB" w:rsidRPr="00D11628">
              <w:rPr>
                <w:rFonts w:eastAsia="Meiryo UI"/>
                <w:szCs w:val="21"/>
              </w:rPr>
              <w:t>Model 3: Adjusted for</w:t>
            </w:r>
            <w:r w:rsidR="00B3232B" w:rsidRPr="00D11628">
              <w:rPr>
                <w:rFonts w:eastAsia="Meiryo UI"/>
                <w:szCs w:val="21"/>
              </w:rPr>
              <w:t xml:space="preserve"> the</w:t>
            </w:r>
            <w:r w:rsidR="006952DB" w:rsidRPr="00D11628">
              <w:rPr>
                <w:rFonts w:eastAsia="Meiryo UI"/>
                <w:szCs w:val="21"/>
                <w:vertAlign w:val="superscript"/>
              </w:rPr>
              <w:t xml:space="preserve"> </w:t>
            </w:r>
            <w:r w:rsidR="006952DB" w:rsidRPr="00D11628">
              <w:rPr>
                <w:rFonts w:eastAsia="Meiryo UI"/>
                <w:szCs w:val="21"/>
              </w:rPr>
              <w:t xml:space="preserve">covariates included in </w:t>
            </w:r>
            <w:r w:rsidR="008960BB">
              <w:rPr>
                <w:rFonts w:eastAsia="Meiryo UI" w:hint="eastAsia"/>
                <w:szCs w:val="21"/>
              </w:rPr>
              <w:t>m</w:t>
            </w:r>
            <w:r w:rsidR="008960BB" w:rsidRPr="00D11628">
              <w:rPr>
                <w:rFonts w:eastAsia="Meiryo UI"/>
                <w:szCs w:val="21"/>
              </w:rPr>
              <w:t xml:space="preserve">odel </w:t>
            </w:r>
            <w:r w:rsidR="006952DB" w:rsidRPr="00D11628">
              <w:rPr>
                <w:rFonts w:eastAsia="Meiryo UI"/>
                <w:szCs w:val="21"/>
              </w:rPr>
              <w:t>2 plus daily vegetable intake.</w:t>
            </w:r>
          </w:p>
        </w:tc>
      </w:tr>
    </w:tbl>
    <w:p w14:paraId="4DD62BED" w14:textId="77777777" w:rsidR="004642D8" w:rsidRPr="005E09EC" w:rsidRDefault="004642D8" w:rsidP="000533C4">
      <w:pPr>
        <w:rPr>
          <w:rFonts w:eastAsiaTheme="minorEastAsia"/>
          <w:szCs w:val="21"/>
        </w:rPr>
      </w:pPr>
    </w:p>
    <w:bookmarkEnd w:id="0"/>
    <w:p w14:paraId="27C4E875" w14:textId="50F7D631" w:rsidR="0040549B" w:rsidRPr="008960BB" w:rsidRDefault="0040549B" w:rsidP="006571A0">
      <w:pPr>
        <w:widowControl/>
        <w:jc w:val="left"/>
        <w:rPr>
          <w:rFonts w:eastAsiaTheme="minorEastAsia"/>
          <w:szCs w:val="21"/>
        </w:rPr>
      </w:pPr>
    </w:p>
    <w:sectPr w:rsidR="0040549B" w:rsidRPr="008960BB" w:rsidSect="00E93CF2">
      <w:pgSz w:w="16840" w:h="11907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D8DCE" w14:textId="77777777" w:rsidR="001663FD" w:rsidRDefault="001663FD" w:rsidP="000533C4">
      <w:r>
        <w:separator/>
      </w:r>
    </w:p>
  </w:endnote>
  <w:endnote w:type="continuationSeparator" w:id="0">
    <w:p w14:paraId="09691FE6" w14:textId="77777777" w:rsidR="001663FD" w:rsidRDefault="001663FD" w:rsidP="0005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E3248" w14:textId="77777777" w:rsidR="001663FD" w:rsidRDefault="001663FD" w:rsidP="000533C4">
      <w:r>
        <w:separator/>
      </w:r>
    </w:p>
  </w:footnote>
  <w:footnote w:type="continuationSeparator" w:id="0">
    <w:p w14:paraId="7CA0B306" w14:textId="77777777" w:rsidR="001663FD" w:rsidRDefault="001663FD" w:rsidP="000533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D48BD"/>
    <w:multiLevelType w:val="hybridMultilevel"/>
    <w:tmpl w:val="4DE81A02"/>
    <w:lvl w:ilvl="0" w:tplc="3CEC761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9A3782"/>
    <w:multiLevelType w:val="hybridMultilevel"/>
    <w:tmpl w:val="22B618AA"/>
    <w:lvl w:ilvl="0" w:tplc="1866489E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41871364">
    <w:abstractNumId w:val="0"/>
  </w:num>
  <w:num w:numId="2" w16cid:durableId="684330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C0"/>
    <w:rsid w:val="00014A8C"/>
    <w:rsid w:val="00017A78"/>
    <w:rsid w:val="00021D6A"/>
    <w:rsid w:val="00046E41"/>
    <w:rsid w:val="000533C4"/>
    <w:rsid w:val="00054EA6"/>
    <w:rsid w:val="0005757B"/>
    <w:rsid w:val="00060E58"/>
    <w:rsid w:val="0006122C"/>
    <w:rsid w:val="00066263"/>
    <w:rsid w:val="00072B23"/>
    <w:rsid w:val="000769AF"/>
    <w:rsid w:val="0007720E"/>
    <w:rsid w:val="0009331D"/>
    <w:rsid w:val="000956B1"/>
    <w:rsid w:val="000974BA"/>
    <w:rsid w:val="000A13AF"/>
    <w:rsid w:val="000A68D7"/>
    <w:rsid w:val="000B5F1E"/>
    <w:rsid w:val="000C117F"/>
    <w:rsid w:val="000C56C7"/>
    <w:rsid w:val="000D1646"/>
    <w:rsid w:val="000D72CE"/>
    <w:rsid w:val="000E72F1"/>
    <w:rsid w:val="00103BC6"/>
    <w:rsid w:val="00112FB1"/>
    <w:rsid w:val="0011479A"/>
    <w:rsid w:val="001154AD"/>
    <w:rsid w:val="00126384"/>
    <w:rsid w:val="001329B0"/>
    <w:rsid w:val="00141FB6"/>
    <w:rsid w:val="00143BEE"/>
    <w:rsid w:val="001505E7"/>
    <w:rsid w:val="00161F30"/>
    <w:rsid w:val="001663FD"/>
    <w:rsid w:val="001765EF"/>
    <w:rsid w:val="00176DD3"/>
    <w:rsid w:val="00190FCA"/>
    <w:rsid w:val="00192B03"/>
    <w:rsid w:val="00192B42"/>
    <w:rsid w:val="001932F3"/>
    <w:rsid w:val="00196277"/>
    <w:rsid w:val="001B1CB5"/>
    <w:rsid w:val="001B32DC"/>
    <w:rsid w:val="001C0620"/>
    <w:rsid w:val="001D5023"/>
    <w:rsid w:val="001F07E0"/>
    <w:rsid w:val="001F26AB"/>
    <w:rsid w:val="00213050"/>
    <w:rsid w:val="00216D10"/>
    <w:rsid w:val="002214F0"/>
    <w:rsid w:val="002238DF"/>
    <w:rsid w:val="002326C3"/>
    <w:rsid w:val="002410FD"/>
    <w:rsid w:val="00245DCF"/>
    <w:rsid w:val="00257BD9"/>
    <w:rsid w:val="0028197A"/>
    <w:rsid w:val="0028219C"/>
    <w:rsid w:val="002A2B93"/>
    <w:rsid w:val="002D779D"/>
    <w:rsid w:val="002F75E0"/>
    <w:rsid w:val="00311D36"/>
    <w:rsid w:val="003173C0"/>
    <w:rsid w:val="0032148B"/>
    <w:rsid w:val="00333DBF"/>
    <w:rsid w:val="00353510"/>
    <w:rsid w:val="003650DC"/>
    <w:rsid w:val="00372D6E"/>
    <w:rsid w:val="00374946"/>
    <w:rsid w:val="00384E65"/>
    <w:rsid w:val="003A5331"/>
    <w:rsid w:val="003B44CF"/>
    <w:rsid w:val="003B70BF"/>
    <w:rsid w:val="003C1C53"/>
    <w:rsid w:val="003C2192"/>
    <w:rsid w:val="003C5A5B"/>
    <w:rsid w:val="003C6832"/>
    <w:rsid w:val="003C745C"/>
    <w:rsid w:val="003D52CA"/>
    <w:rsid w:val="00402D4D"/>
    <w:rsid w:val="0040549B"/>
    <w:rsid w:val="004464F1"/>
    <w:rsid w:val="00450421"/>
    <w:rsid w:val="004642D8"/>
    <w:rsid w:val="004644D4"/>
    <w:rsid w:val="004822F2"/>
    <w:rsid w:val="004A1A90"/>
    <w:rsid w:val="004B11CD"/>
    <w:rsid w:val="004F176C"/>
    <w:rsid w:val="0052166B"/>
    <w:rsid w:val="0052727A"/>
    <w:rsid w:val="00527F43"/>
    <w:rsid w:val="00536461"/>
    <w:rsid w:val="00542BF8"/>
    <w:rsid w:val="00550A1A"/>
    <w:rsid w:val="00551C68"/>
    <w:rsid w:val="00582F81"/>
    <w:rsid w:val="005836E5"/>
    <w:rsid w:val="00594241"/>
    <w:rsid w:val="005953F9"/>
    <w:rsid w:val="005C107F"/>
    <w:rsid w:val="005E09EC"/>
    <w:rsid w:val="005F4BCD"/>
    <w:rsid w:val="005F78F1"/>
    <w:rsid w:val="00603B65"/>
    <w:rsid w:val="00612111"/>
    <w:rsid w:val="00612581"/>
    <w:rsid w:val="00614212"/>
    <w:rsid w:val="00630056"/>
    <w:rsid w:val="00630D94"/>
    <w:rsid w:val="0063344F"/>
    <w:rsid w:val="00634769"/>
    <w:rsid w:val="00640349"/>
    <w:rsid w:val="00645A84"/>
    <w:rsid w:val="00646366"/>
    <w:rsid w:val="006571A0"/>
    <w:rsid w:val="00662908"/>
    <w:rsid w:val="00664B95"/>
    <w:rsid w:val="006952DB"/>
    <w:rsid w:val="006A317A"/>
    <w:rsid w:val="006B681F"/>
    <w:rsid w:val="006F610A"/>
    <w:rsid w:val="006F6611"/>
    <w:rsid w:val="007059FA"/>
    <w:rsid w:val="00711805"/>
    <w:rsid w:val="007231C8"/>
    <w:rsid w:val="007231FE"/>
    <w:rsid w:val="00743ABB"/>
    <w:rsid w:val="007746D3"/>
    <w:rsid w:val="00785668"/>
    <w:rsid w:val="00796791"/>
    <w:rsid w:val="007B10EF"/>
    <w:rsid w:val="007E01DA"/>
    <w:rsid w:val="007F462D"/>
    <w:rsid w:val="00817098"/>
    <w:rsid w:val="00837DAD"/>
    <w:rsid w:val="00846743"/>
    <w:rsid w:val="00856F7C"/>
    <w:rsid w:val="008631DC"/>
    <w:rsid w:val="00867F89"/>
    <w:rsid w:val="00870775"/>
    <w:rsid w:val="00874D1F"/>
    <w:rsid w:val="008960BB"/>
    <w:rsid w:val="008974F2"/>
    <w:rsid w:val="008A4FD1"/>
    <w:rsid w:val="008B44DD"/>
    <w:rsid w:val="008C2516"/>
    <w:rsid w:val="008C75E8"/>
    <w:rsid w:val="008D2EE4"/>
    <w:rsid w:val="008D3094"/>
    <w:rsid w:val="008E3597"/>
    <w:rsid w:val="008F73DD"/>
    <w:rsid w:val="00900AD7"/>
    <w:rsid w:val="00912B1D"/>
    <w:rsid w:val="009321A6"/>
    <w:rsid w:val="0093514A"/>
    <w:rsid w:val="00937A8A"/>
    <w:rsid w:val="00940514"/>
    <w:rsid w:val="009425B0"/>
    <w:rsid w:val="009429FD"/>
    <w:rsid w:val="0094670D"/>
    <w:rsid w:val="00947ED7"/>
    <w:rsid w:val="009504CA"/>
    <w:rsid w:val="00951BAE"/>
    <w:rsid w:val="00952ED6"/>
    <w:rsid w:val="00962A76"/>
    <w:rsid w:val="00974DC0"/>
    <w:rsid w:val="009801B6"/>
    <w:rsid w:val="00982FDF"/>
    <w:rsid w:val="009A4A46"/>
    <w:rsid w:val="009B4932"/>
    <w:rsid w:val="009C049E"/>
    <w:rsid w:val="009E1887"/>
    <w:rsid w:val="009F5E31"/>
    <w:rsid w:val="009F5F5B"/>
    <w:rsid w:val="00A010AD"/>
    <w:rsid w:val="00A01158"/>
    <w:rsid w:val="00A06A73"/>
    <w:rsid w:val="00A25170"/>
    <w:rsid w:val="00A55A43"/>
    <w:rsid w:val="00A673D3"/>
    <w:rsid w:val="00A74592"/>
    <w:rsid w:val="00A818DF"/>
    <w:rsid w:val="00A85B11"/>
    <w:rsid w:val="00A85E4D"/>
    <w:rsid w:val="00A86472"/>
    <w:rsid w:val="00A9543C"/>
    <w:rsid w:val="00A956B9"/>
    <w:rsid w:val="00AB2913"/>
    <w:rsid w:val="00AC6EA5"/>
    <w:rsid w:val="00AD2516"/>
    <w:rsid w:val="00B203CE"/>
    <w:rsid w:val="00B216AE"/>
    <w:rsid w:val="00B3232B"/>
    <w:rsid w:val="00B61CBD"/>
    <w:rsid w:val="00B65BA6"/>
    <w:rsid w:val="00B70215"/>
    <w:rsid w:val="00B74433"/>
    <w:rsid w:val="00B82FC8"/>
    <w:rsid w:val="00BC43FF"/>
    <w:rsid w:val="00BC7A61"/>
    <w:rsid w:val="00BD097B"/>
    <w:rsid w:val="00BD163A"/>
    <w:rsid w:val="00BF0565"/>
    <w:rsid w:val="00BF6C3E"/>
    <w:rsid w:val="00C1701A"/>
    <w:rsid w:val="00C22770"/>
    <w:rsid w:val="00C348A2"/>
    <w:rsid w:val="00C375B7"/>
    <w:rsid w:val="00C40D9D"/>
    <w:rsid w:val="00C81E06"/>
    <w:rsid w:val="00C852A4"/>
    <w:rsid w:val="00C95D95"/>
    <w:rsid w:val="00CB662D"/>
    <w:rsid w:val="00CC1501"/>
    <w:rsid w:val="00CD0F09"/>
    <w:rsid w:val="00CD295A"/>
    <w:rsid w:val="00CD78D0"/>
    <w:rsid w:val="00CF32D6"/>
    <w:rsid w:val="00D02312"/>
    <w:rsid w:val="00D11628"/>
    <w:rsid w:val="00D13FA6"/>
    <w:rsid w:val="00D15546"/>
    <w:rsid w:val="00D224E5"/>
    <w:rsid w:val="00D45AE4"/>
    <w:rsid w:val="00D52015"/>
    <w:rsid w:val="00D53AEC"/>
    <w:rsid w:val="00D71876"/>
    <w:rsid w:val="00D76658"/>
    <w:rsid w:val="00D839A1"/>
    <w:rsid w:val="00D8606A"/>
    <w:rsid w:val="00D94FDC"/>
    <w:rsid w:val="00DA7FB3"/>
    <w:rsid w:val="00DC1433"/>
    <w:rsid w:val="00DD63C1"/>
    <w:rsid w:val="00E07D31"/>
    <w:rsid w:val="00E21B53"/>
    <w:rsid w:val="00E542A4"/>
    <w:rsid w:val="00E74187"/>
    <w:rsid w:val="00E75DA2"/>
    <w:rsid w:val="00E840AB"/>
    <w:rsid w:val="00E93CF2"/>
    <w:rsid w:val="00EA10C2"/>
    <w:rsid w:val="00EA33B1"/>
    <w:rsid w:val="00EA3843"/>
    <w:rsid w:val="00EA5965"/>
    <w:rsid w:val="00EB435D"/>
    <w:rsid w:val="00F20686"/>
    <w:rsid w:val="00F21BCD"/>
    <w:rsid w:val="00F30C3F"/>
    <w:rsid w:val="00F35EC6"/>
    <w:rsid w:val="00F410E1"/>
    <w:rsid w:val="00F410E4"/>
    <w:rsid w:val="00F4255C"/>
    <w:rsid w:val="00F55E26"/>
    <w:rsid w:val="00F61A7C"/>
    <w:rsid w:val="00F65B82"/>
    <w:rsid w:val="00F95801"/>
    <w:rsid w:val="00F96A81"/>
    <w:rsid w:val="00FA2F4A"/>
    <w:rsid w:val="00FA68BE"/>
    <w:rsid w:val="00FD0922"/>
    <w:rsid w:val="00FD5E28"/>
    <w:rsid w:val="00FD7D5B"/>
    <w:rsid w:val="00FE6264"/>
    <w:rsid w:val="00FE71B6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69FEB7"/>
  <w15:chartTrackingRefBased/>
  <w15:docId w15:val="{A91A8C33-C10F-4DE0-AA0D-AEE0F955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43C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B68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Revision"/>
    <w:hidden/>
    <w:uiPriority w:val="99"/>
    <w:semiHidden/>
    <w:rsid w:val="00060E58"/>
  </w:style>
  <w:style w:type="character" w:styleId="a4">
    <w:name w:val="annotation reference"/>
    <w:basedOn w:val="a0"/>
    <w:uiPriority w:val="99"/>
    <w:semiHidden/>
    <w:unhideWhenUsed/>
    <w:rsid w:val="00060E5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60E5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60E58"/>
  </w:style>
  <w:style w:type="paragraph" w:styleId="a7">
    <w:name w:val="annotation subject"/>
    <w:basedOn w:val="a5"/>
    <w:next w:val="a5"/>
    <w:link w:val="a8"/>
    <w:uiPriority w:val="99"/>
    <w:semiHidden/>
    <w:unhideWhenUsed/>
    <w:rsid w:val="00060E5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60E58"/>
    <w:rPr>
      <w:b/>
      <w:bCs/>
    </w:rPr>
  </w:style>
  <w:style w:type="paragraph" w:styleId="a9">
    <w:name w:val="header"/>
    <w:basedOn w:val="a"/>
    <w:link w:val="aa"/>
    <w:uiPriority w:val="99"/>
    <w:unhideWhenUsed/>
    <w:rsid w:val="000C56C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C56C7"/>
  </w:style>
  <w:style w:type="paragraph" w:styleId="ab">
    <w:name w:val="footer"/>
    <w:basedOn w:val="a"/>
    <w:link w:val="ac"/>
    <w:uiPriority w:val="99"/>
    <w:unhideWhenUsed/>
    <w:rsid w:val="000C56C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C56C7"/>
  </w:style>
  <w:style w:type="paragraph" w:styleId="ad">
    <w:name w:val="Balloon Text"/>
    <w:basedOn w:val="a"/>
    <w:link w:val="ae"/>
    <w:uiPriority w:val="99"/>
    <w:semiHidden/>
    <w:unhideWhenUsed/>
    <w:rsid w:val="00C170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1701A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1329B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　祥音</dc:creator>
  <cp:keywords/>
  <dc:description/>
  <cp:lastModifiedBy>孟 祥音</cp:lastModifiedBy>
  <cp:revision>3</cp:revision>
  <dcterms:created xsi:type="dcterms:W3CDTF">2025-08-10T08:19:00Z</dcterms:created>
  <dcterms:modified xsi:type="dcterms:W3CDTF">2025-08-10T13:42:00Z</dcterms:modified>
</cp:coreProperties>
</file>